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030BE" w14:textId="24E14589" w:rsidR="003707FE" w:rsidRPr="00E6666D" w:rsidRDefault="003707FE" w:rsidP="003707FE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E6666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E6666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6666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6666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6666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6666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6666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E6666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</w:t>
      </w:r>
      <w:r w:rsidR="00E6666D" w:rsidRPr="00E6666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mplet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3707FE" w:rsidRPr="003707FE" w14:paraId="2CA4F30F" w14:textId="77777777" w:rsidTr="003707FE">
        <w:tc>
          <w:tcPr>
            <w:tcW w:w="1975" w:type="dxa"/>
            <w:vAlign w:val="center"/>
          </w:tcPr>
          <w:p w14:paraId="09168DEF" w14:textId="6199780C" w:rsidR="003707FE" w:rsidRPr="003707FE" w:rsidRDefault="003707FE" w:rsidP="003707FE">
            <w:pPr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7375" w:type="dxa"/>
          </w:tcPr>
          <w:p w14:paraId="5474C206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citrulline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L-citrulline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watermelon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Citrullus vulgaris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]) </w:t>
            </w:r>
          </w:p>
          <w:p w14:paraId="1E444855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3C97AACA" w14:textId="2671F32A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postmenopaus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post-menopaus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menopaus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menopause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ostmenopause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post-menopause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]) </w:t>
            </w:r>
          </w:p>
          <w:p w14:paraId="217FCCEB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414FC77E" w14:textId="3EE51C6D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randomized controlled tri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 controlled tri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clinical tri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randomized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RCT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trial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 OR "clinical study"[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])</w:t>
            </w:r>
          </w:p>
        </w:tc>
      </w:tr>
      <w:tr w:rsidR="003707FE" w:rsidRPr="003707FE" w14:paraId="152A3FBF" w14:textId="77777777" w:rsidTr="003707FE">
        <w:tc>
          <w:tcPr>
            <w:tcW w:w="1975" w:type="dxa"/>
            <w:vAlign w:val="center"/>
          </w:tcPr>
          <w:p w14:paraId="4F0D4876" w14:textId="54992653" w:rsidR="003707FE" w:rsidRPr="003707FE" w:rsidRDefault="003707FE" w:rsidP="003707FE">
            <w:pPr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7375" w:type="dxa"/>
          </w:tcPr>
          <w:p w14:paraId="4D17B818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TITLE-ABS-</w:t>
            </w:r>
            <w:proofErr w:type="gram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("citrulline" OR "L-citrulline" OR "watermelon" OR "Citrullus vulgaris") </w:t>
            </w:r>
          </w:p>
          <w:p w14:paraId="21FE3CEC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3173F929" w14:textId="7B24EF99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postmenopausal" OR "post-menopausal" OR "menopausal" OR "menopause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ostmenopause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" OR "post-menopause") </w:t>
            </w:r>
          </w:p>
          <w:p w14:paraId="492A620D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4BA1B1AE" w14:textId="7A00637D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randomized controlled trial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 controlled trial" OR "clinical trial" OR "randomized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" OR "RCT" OR "trial" OR "clinical study"))</w:t>
            </w:r>
          </w:p>
        </w:tc>
      </w:tr>
      <w:tr w:rsidR="003707FE" w:rsidRPr="003707FE" w14:paraId="2CB95544" w14:textId="77777777" w:rsidTr="003707FE">
        <w:tc>
          <w:tcPr>
            <w:tcW w:w="1975" w:type="dxa"/>
            <w:vAlign w:val="center"/>
          </w:tcPr>
          <w:p w14:paraId="10DC4C92" w14:textId="0FA92350" w:rsidR="003707FE" w:rsidRPr="003707FE" w:rsidRDefault="003707FE" w:rsidP="003707FE">
            <w:pPr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7375" w:type="dxa"/>
          </w:tcPr>
          <w:p w14:paraId="427B15E2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proofErr w:type="gram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("citrulline" OR "L-citrulline" OR "watermelon" OR "Citrullus vulgaris") </w:t>
            </w:r>
          </w:p>
          <w:p w14:paraId="07034D2E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24B49B87" w14:textId="06F7FBD8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postmenopausal" OR "post-menopausal" OR "menopausal" OR "menopause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postmenopause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" OR "post-menopause") </w:t>
            </w:r>
          </w:p>
          <w:p w14:paraId="3FBF5E43" w14:textId="77777777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6E7229C5" w14:textId="2B901079" w:rsidR="003707FE" w:rsidRPr="003707FE" w:rsidRDefault="003707FE" w:rsidP="003707FE">
            <w:pPr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3707FE">
              <w:rPr>
                <w:rFonts w:asciiTheme="majorBidi" w:hAnsiTheme="majorBidi" w:cstheme="majorBidi"/>
                <w:sz w:val="24"/>
                <w:szCs w:val="24"/>
              </w:rPr>
              <w:t>("randomized controlled trial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 xml:space="preserve"> controlled trial" OR "clinical trial" OR "randomized" OR "</w:t>
            </w:r>
            <w:proofErr w:type="spellStart"/>
            <w:r w:rsidRPr="003707FE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3707FE">
              <w:rPr>
                <w:rFonts w:asciiTheme="majorBidi" w:hAnsiTheme="majorBidi" w:cstheme="majorBidi"/>
                <w:sz w:val="24"/>
                <w:szCs w:val="24"/>
              </w:rPr>
              <w:t>" OR "RCT" OR "trial" OR "clinical study"))</w:t>
            </w:r>
          </w:p>
        </w:tc>
      </w:tr>
    </w:tbl>
    <w:p w14:paraId="6AB079FD" w14:textId="77777777" w:rsidR="0075425F" w:rsidRDefault="0075425F"/>
    <w:sectPr w:rsidR="00754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FE"/>
    <w:rsid w:val="003270A1"/>
    <w:rsid w:val="003707FE"/>
    <w:rsid w:val="0075425F"/>
    <w:rsid w:val="00A82139"/>
    <w:rsid w:val="00BC58EE"/>
    <w:rsid w:val="00E6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778CA"/>
  <w15:chartTrackingRefBased/>
  <w15:docId w15:val="{B7C12CF6-ED01-4345-8CF5-9D9E1FF5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A1"/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spacing w:before="240" w:after="60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ind w:left="103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ind w:left="720"/>
      <w:contextualSpacing/>
    </w:pPr>
  </w:style>
  <w:style w:type="table" w:styleId="TableGrid">
    <w:name w:val="Table Grid"/>
    <w:basedOn w:val="TableNormal"/>
    <w:uiPriority w:val="39"/>
    <w:rsid w:val="00370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07FE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546E8-C603-4DEB-A852-72D1CA8A9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09T19:07:00Z</dcterms:created>
  <dcterms:modified xsi:type="dcterms:W3CDTF">2025-12-09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e73696-38f6-4de5-bf55-f7b1f79aa1f1</vt:lpwstr>
  </property>
</Properties>
</file>